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C9CCE" w14:textId="77777777" w:rsidR="00FD65B0" w:rsidRPr="00A34178" w:rsidRDefault="00FD65B0" w:rsidP="00FD65B0">
      <w:pPr>
        <w:spacing w:before="0" w:after="0"/>
        <w:rPr>
          <w:rFonts w:cs="Times New Roman"/>
          <w:sz w:val="18"/>
          <w:szCs w:val="18"/>
          <w:lang w:val="en-US"/>
        </w:rPr>
      </w:pPr>
      <w:r w:rsidRPr="00A34178">
        <w:rPr>
          <w:rFonts w:cs="Times New Roman"/>
          <w:b/>
          <w:sz w:val="18"/>
          <w:szCs w:val="18"/>
          <w:lang w:val="en-US"/>
        </w:rPr>
        <w:t>Table</w:t>
      </w:r>
      <w:r>
        <w:rPr>
          <w:rFonts w:cs="Times New Roman"/>
          <w:b/>
          <w:sz w:val="18"/>
          <w:szCs w:val="18"/>
          <w:lang w:val="en-US"/>
        </w:rPr>
        <w:t xml:space="preserve"> S12</w:t>
      </w:r>
      <w:r w:rsidRPr="00A34178">
        <w:rPr>
          <w:rFonts w:cs="Times New Roman"/>
          <w:b/>
          <w:sz w:val="18"/>
          <w:szCs w:val="18"/>
          <w:lang w:val="en-US"/>
        </w:rPr>
        <w:t>:</w:t>
      </w:r>
      <w:r w:rsidRPr="00A34178">
        <w:rPr>
          <w:rFonts w:cs="Times New Roman"/>
          <w:sz w:val="18"/>
          <w:szCs w:val="18"/>
          <w:lang w:val="en-US"/>
        </w:rPr>
        <w:t xml:space="preserve"> Toxicity results</w:t>
      </w:r>
      <w:r>
        <w:rPr>
          <w:rFonts w:cs="Times New Roman"/>
          <w:sz w:val="18"/>
          <w:szCs w:val="18"/>
          <w:lang w:val="en-US"/>
        </w:rPr>
        <w:t xml:space="preserve"> </w:t>
      </w:r>
      <w:r w:rsidRPr="00A34178">
        <w:rPr>
          <w:rFonts w:cs="Times New Roman"/>
          <w:sz w:val="18"/>
          <w:szCs w:val="18"/>
          <w:lang w:val="en-US"/>
        </w:rPr>
        <w:t>obtained using the Derek software</w:t>
      </w:r>
      <w:r>
        <w:rPr>
          <w:rFonts w:cs="Times New Roman"/>
          <w:sz w:val="18"/>
          <w:szCs w:val="18"/>
          <w:lang w:val="en-US"/>
        </w:rPr>
        <w:t xml:space="preserve"> for Hypothesis 7</w:t>
      </w:r>
      <w:r w:rsidRPr="00A34178">
        <w:rPr>
          <w:rFonts w:cs="Times New Roman"/>
          <w:sz w:val="18"/>
          <w:szCs w:val="18"/>
          <w:lang w:val="en-US"/>
        </w:rPr>
        <w:t>.</w:t>
      </w:r>
    </w:p>
    <w:tbl>
      <w:tblPr>
        <w:tblW w:w="0" w:type="auto"/>
        <w:tblInd w:w="-3" w:type="dxa"/>
        <w:tblBorders>
          <w:top w:val="single" w:sz="8" w:space="0" w:color="000000"/>
          <w:bottom w:val="single" w:sz="6" w:space="0" w:color="000000"/>
        </w:tblBorders>
        <w:tblLook w:val="0600" w:firstRow="0" w:lastRow="0" w:firstColumn="0" w:lastColumn="0" w:noHBand="1" w:noVBand="1"/>
      </w:tblPr>
      <w:tblGrid>
        <w:gridCol w:w="1847"/>
        <w:gridCol w:w="2185"/>
        <w:gridCol w:w="2597"/>
        <w:gridCol w:w="814"/>
      </w:tblGrid>
      <w:tr w:rsidR="00FD65B0" w:rsidRPr="00DA1146" w14:paraId="731AB6BC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83D7C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  <w:p w14:paraId="62FBB628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tructures</w:t>
            </w:r>
            <w:proofErr w:type="spellEnd"/>
          </w:p>
          <w:p w14:paraId="6D87FCE3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D80EF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Toxicity Prediction Alert</w:t>
            </w:r>
          </w:p>
          <w:p w14:paraId="5C481D06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46D71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46D71">
              <w:rPr>
                <w:rFonts w:cs="Times New Roman"/>
                <w:sz w:val="20"/>
                <w:szCs w:val="20"/>
                <w:lang w:val="en-US"/>
              </w:rPr>
              <w:t>in</w:t>
            </w:r>
            <w:proofErr w:type="gramEnd"/>
            <w:r w:rsidRPr="00B46D71">
              <w:rPr>
                <w:rFonts w:cs="Times New Roman"/>
                <w:sz w:val="20"/>
                <w:szCs w:val="20"/>
                <w:lang w:val="en-US"/>
              </w:rPr>
              <w:t xml:space="preserve"> human, rat and mouse)</w:t>
            </w:r>
          </w:p>
          <w:p w14:paraId="558E64F7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44640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ophoric</w:t>
            </w:r>
            <w:proofErr w:type="spellEnd"/>
          </w:p>
          <w:p w14:paraId="4EC7DC04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06C54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Toxicity</w:t>
            </w:r>
            <w:proofErr w:type="spellEnd"/>
          </w:p>
          <w:p w14:paraId="7C58BB69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190A937E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1336B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692466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E8A14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404EC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D9BB1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37F01902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91979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75817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3027C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32C7B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E57EE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0F6D8727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C2983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466686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D13A84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EAF12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F2C92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627F9C31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699CA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372975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6DB2F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37D34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719A6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3ED65C21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7E80E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758268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E5346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D9DBD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9386D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FD65B0" w:rsidRPr="00B46D71" w14:paraId="1CAA87C6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9301C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692472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77F02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04B97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0ADDA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FD65B0" w:rsidRPr="00B46D71" w14:paraId="3DC1323A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768E8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599989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06C0A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D9AB8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54B94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FD65B0" w:rsidRPr="00B46D71" w14:paraId="64D71006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09D28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215409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9E951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87D79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heny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es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27BDF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FD65B0" w:rsidRPr="00B46D71" w14:paraId="086EEA05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E9351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919734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65BCC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C84FD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6BCA0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18FBC41D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47585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692447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D2F89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5416E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C0EAD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FD65B0" w:rsidRPr="00B46D71" w14:paraId="6132CAA1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F4808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469246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B16ED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Skin Sensitiz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B4889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Substituted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phenol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B46D71">
              <w:rPr>
                <w:rFonts w:cs="Times New Roman"/>
                <w:sz w:val="20"/>
                <w:szCs w:val="20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A595B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46D71">
              <w:rPr>
                <w:rFonts w:cs="Times New Roman"/>
                <w:sz w:val="20"/>
                <w:szCs w:val="20"/>
              </w:rPr>
              <w:t>Plausible</w:t>
            </w:r>
            <w:proofErr w:type="spellEnd"/>
          </w:p>
        </w:tc>
      </w:tr>
      <w:tr w:rsidR="00FD65B0" w:rsidRPr="00B46D71" w14:paraId="2E4D650E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479C5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MCULE-17760536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0815C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F9DEF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AA8E0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  <w:tr w:rsidR="00FD65B0" w:rsidRPr="00B46D71" w14:paraId="6E917D79" w14:textId="77777777" w:rsidTr="00C20D50">
        <w:trPr>
          <w:trHeight w:val="5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A8F18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PC-1632338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070B8" w14:textId="77777777" w:rsidR="00FD65B0" w:rsidRPr="00116FD7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16FD7">
              <w:rPr>
                <w:rFonts w:cs="Times New Roman"/>
                <w:sz w:val="20"/>
                <w:szCs w:val="20"/>
                <w:lang w:val="en-US"/>
              </w:rPr>
              <w:t>No Aler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13D5A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B7EEF" w14:textId="77777777" w:rsidR="00FD65B0" w:rsidRPr="00B46D71" w:rsidRDefault="00FD65B0" w:rsidP="00C20D5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6D71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B46D71">
              <w:rPr>
                <w:rFonts w:cs="Times New Roman"/>
                <w:sz w:val="20"/>
                <w:szCs w:val="20"/>
              </w:rPr>
              <w:t>Alert</w:t>
            </w:r>
            <w:proofErr w:type="spellEnd"/>
          </w:p>
        </w:tc>
      </w:tr>
    </w:tbl>
    <w:p w14:paraId="5E878550" w14:textId="77777777" w:rsidR="00FD65B0" w:rsidRDefault="00FD65B0" w:rsidP="00FD65B0">
      <w:pPr>
        <w:spacing w:before="0" w:after="0"/>
        <w:ind w:right="-34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PC: PubChem</w:t>
      </w:r>
    </w:p>
    <w:p w14:paraId="1CC6AACD" w14:textId="77777777" w:rsidR="0000461A" w:rsidRDefault="0000461A"/>
    <w:sectPr w:rsidR="000046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65B0"/>
    <w:rsid w:val="0000461A"/>
    <w:rsid w:val="007434F9"/>
    <w:rsid w:val="00780272"/>
    <w:rsid w:val="009A383F"/>
    <w:rsid w:val="00AC210E"/>
    <w:rsid w:val="00DB5207"/>
    <w:rsid w:val="00FD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39E61"/>
  <w15:chartTrackingRefBased/>
  <w15:docId w15:val="{713F3B0F-D1FF-4A2E-8EB0-6876239D5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5B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Victor</dc:creator>
  <cp:keywords/>
  <dc:description/>
  <cp:lastModifiedBy>Igor Victor</cp:lastModifiedBy>
  <cp:revision>1</cp:revision>
  <dcterms:created xsi:type="dcterms:W3CDTF">2022-05-03T19:13:00Z</dcterms:created>
  <dcterms:modified xsi:type="dcterms:W3CDTF">2022-05-03T19:26:00Z</dcterms:modified>
</cp:coreProperties>
</file>